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F28384" w14:textId="1BAC8792" w:rsidR="00325426" w:rsidRPr="00325426" w:rsidRDefault="00325426" w:rsidP="00325426">
      <w:pPr>
        <w:rPr>
          <w:b/>
          <w:bCs/>
          <w:szCs w:val="24"/>
          <w:lang w:val="en-US"/>
        </w:rPr>
      </w:pPr>
      <w:r w:rsidRPr="00325426">
        <w:rPr>
          <w:b/>
          <w:bCs/>
          <w:szCs w:val="24"/>
          <w:lang w:val="en-US"/>
        </w:rPr>
        <w:t>JPED-D-24-00601_</w:t>
      </w:r>
      <w:r w:rsidRPr="00325426">
        <w:rPr>
          <w:rFonts w:eastAsia="Times New Roman" w:cs="Times New Roman"/>
          <w:b/>
          <w:bCs/>
          <w:color w:val="000000" w:themeColor="text1"/>
          <w:szCs w:val="24"/>
          <w:lang w:val="en-US" w:eastAsia="pt-BR"/>
        </w:rPr>
        <w:t>Supplementary material</w:t>
      </w:r>
    </w:p>
    <w:p w14:paraId="03007C8A" w14:textId="77777777" w:rsidR="00EB618F" w:rsidRDefault="00EB618F">
      <w:pPr>
        <w:rPr>
          <w:lang w:val="en-US"/>
        </w:rPr>
      </w:pPr>
    </w:p>
    <w:tbl>
      <w:tblPr>
        <w:tblW w:w="152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0"/>
        <w:gridCol w:w="988"/>
        <w:gridCol w:w="1008"/>
        <w:gridCol w:w="1771"/>
        <w:gridCol w:w="1581"/>
        <w:gridCol w:w="1960"/>
        <w:gridCol w:w="1900"/>
        <w:gridCol w:w="2163"/>
      </w:tblGrid>
      <w:tr w:rsidR="00325426" w:rsidRPr="00505A79" w14:paraId="0CCEB4AD" w14:textId="77777777" w:rsidTr="001373CA">
        <w:trPr>
          <w:trHeight w:val="401"/>
        </w:trPr>
        <w:tc>
          <w:tcPr>
            <w:tcW w:w="15261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5CE51F" w14:textId="77777777" w:rsidR="00325426" w:rsidRPr="00FC3A36" w:rsidRDefault="00325426" w:rsidP="001373C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</w:pPr>
            <w:r w:rsidRPr="00FC3A36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  <w:t>Supplementary material</w:t>
            </w:r>
            <w:r w:rsidRPr="000339FC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  <w:t xml:space="preserve">. </w:t>
            </w:r>
            <w:r w:rsidRPr="000339FC">
              <w:rPr>
                <w:rFonts w:eastAsia="Times New Roman" w:cs="Times New Roman"/>
                <w:color w:val="000000" w:themeColor="text1"/>
                <w:sz w:val="18"/>
                <w:szCs w:val="18"/>
                <w:lang w:val="en-US" w:eastAsia="pt-BR"/>
              </w:rPr>
              <w:t xml:space="preserve">Unadjusted and adjusted logistic regression analysis of the association of covariates with the classification of developmental delays in the Bayley-III subscales. </w:t>
            </w:r>
          </w:p>
        </w:tc>
      </w:tr>
      <w:tr w:rsidR="00325426" w:rsidRPr="0098581F" w14:paraId="4B1EAA54" w14:textId="77777777" w:rsidTr="001373CA">
        <w:trPr>
          <w:trHeight w:val="22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0AB1" w14:textId="77777777" w:rsidR="00325426" w:rsidRPr="0098581F" w:rsidRDefault="00325426" w:rsidP="001373C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20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50AD5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Bayley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-III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D61D3" w14:textId="77777777" w:rsidR="00325426" w:rsidRPr="0098581F" w:rsidRDefault="00325426" w:rsidP="001373C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</w:tr>
      <w:tr w:rsidR="00325426" w:rsidRPr="0098581F" w14:paraId="2C319198" w14:textId="77777777" w:rsidTr="001373CA">
        <w:trPr>
          <w:trHeight w:val="22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27B6" w14:textId="77777777" w:rsidR="00325426" w:rsidRPr="0098581F" w:rsidRDefault="00325426" w:rsidP="001373C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76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57119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Fine motor</w:t>
            </w:r>
          </w:p>
        </w:tc>
        <w:tc>
          <w:tcPr>
            <w:tcW w:w="35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088D9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Gross motor</w:t>
            </w:r>
          </w:p>
        </w:tc>
        <w:tc>
          <w:tcPr>
            <w:tcW w:w="40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ED296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ognitiv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</w:tr>
      <w:tr w:rsidR="00325426" w:rsidRPr="0098581F" w14:paraId="3FB37640" w14:textId="77777777" w:rsidTr="001373CA">
        <w:trPr>
          <w:trHeight w:val="225"/>
        </w:trPr>
        <w:tc>
          <w:tcPr>
            <w:tcW w:w="3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B4A8A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Variable</w:t>
            </w: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74D33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OR (95%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I</w:t>
            </w: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978CA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OR* (95%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I</w:t>
            </w: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BC05D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OR (95%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I</w:t>
            </w: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F879A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OR* (95%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I</w:t>
            </w: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1F44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OR (95%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I</w:t>
            </w: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59074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OR* (95%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I</w:t>
            </w: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</w:tr>
      <w:tr w:rsidR="00325426" w:rsidRPr="0098581F" w14:paraId="721843E8" w14:textId="77777777" w:rsidTr="001373CA">
        <w:trPr>
          <w:trHeight w:val="217"/>
        </w:trPr>
        <w:tc>
          <w:tcPr>
            <w:tcW w:w="3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535C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  <w:t>Level 1 - Sociodemographic</w:t>
            </w:r>
          </w:p>
        </w:tc>
        <w:tc>
          <w:tcPr>
            <w:tcW w:w="19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CFA8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34B3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9A9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1583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F6F8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3A4C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1B7D833F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2145E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kin color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2202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619E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E1C3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B6F3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828F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9E1D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76EFC616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D104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White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6B15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DC4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1705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2D257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1DEE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3ADC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1F27F4E6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34B9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Black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68B6C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06 (0.38-2.9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B5D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063B4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0.55 (0.35-1.9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DE5BA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FBCA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82 (0.74-4.43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71E3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23435679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D074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Brown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D51E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1.06 (0.54-2.0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BDE13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37A9C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07 (0.56-2.0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883D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76A3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61 (0.88-2.95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0309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25426" w:rsidRPr="00505A79" w14:paraId="3D801CC0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3081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Maternal education (years of schooling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A8D2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3F9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FE371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407E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DE76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5A03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38DDD890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CEBC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≥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12 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EC18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C40D7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05611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9B7A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*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4DDE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207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6DE548C4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9E9E6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-</w:t>
            </w: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F160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0.95 (0.45-2.0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BB08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DC80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1.12 (0.50-2.5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CF5FD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0.99 (0.41-2.3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CAD2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17 (0.56-2.45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A0F2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4BDC859F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73C7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≤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8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546A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0.92 (0.36- 2.3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E260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7567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95 (0.78-4.8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9835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2.20 (0.77 -6.3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EE0A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82 (0.77-4.28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D13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6ECF1914" w14:textId="77777777" w:rsidTr="001373CA">
        <w:trPr>
          <w:trHeight w:val="293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FFA6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Economic classification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69D0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F042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E773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FE97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E290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83F5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022DD12F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2149F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A</w:t>
            </w:r>
            <w:r w:rsidRPr="00507293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/</w:t>
            </w: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DD115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EABF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6C3D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4B9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656D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0AE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*1</w:t>
            </w:r>
          </w:p>
        </w:tc>
      </w:tr>
      <w:tr w:rsidR="00325426" w:rsidRPr="0098581F" w14:paraId="1E25F547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BC8F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C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948A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02 (0.55-1.9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353C3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53AE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03 (0.54-1.9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40D28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944A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37 (0.78-2.38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D623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1.40 (0.71-2.77)</w:t>
            </w:r>
          </w:p>
        </w:tc>
      </w:tr>
      <w:tr w:rsidR="00325426" w:rsidRPr="0098581F" w14:paraId="6C3C20EE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F624F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D</w:t>
            </w:r>
            <w:r w:rsidRPr="00507293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/</w:t>
            </w: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E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4F68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0.51 (0.11-2.3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23966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0D81F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2.04 (0.72-5.8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DD79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5E59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2.95 (1.11-7.85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5A11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2.05 (0.66-6.31)</w:t>
            </w:r>
          </w:p>
        </w:tc>
      </w:tr>
      <w:tr w:rsidR="00325426" w:rsidRPr="00505A79" w14:paraId="10980CC5" w14:textId="77777777" w:rsidTr="001373CA">
        <w:trPr>
          <w:trHeight w:val="217"/>
        </w:trPr>
        <w:tc>
          <w:tcPr>
            <w:tcW w:w="4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33BC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  <w:t>Level</w:t>
            </w:r>
            <w:r w:rsidRPr="0098581F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  <w:t xml:space="preserve"> </w:t>
            </w: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-</w:t>
            </w: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Lifestyle and reproductive profile</w:t>
            </w:r>
          </w:p>
        </w:tc>
        <w:tc>
          <w:tcPr>
            <w:tcW w:w="82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59513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FBAD" w14:textId="77777777" w:rsidR="00325426" w:rsidRPr="0098581F" w:rsidRDefault="00325426" w:rsidP="001373CA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1EDD41D8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8AC7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Maternal marital status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ECA62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7067E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D109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02821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3602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B128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62A33557" w14:textId="77777777" w:rsidTr="001373CA">
        <w:trPr>
          <w:trHeight w:val="321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CE1E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With a partner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15C9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BA566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50AAD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779C5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*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5C1F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FE21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536903D8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24677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Without a partner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005F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3.41 (1.69-6.8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1EBE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2.98 (1.36-6.52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3DE3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69 (0.79-3.5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BDF4A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2.04 (0.85-4.8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1212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61 (0.79-3.28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FD81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672D8392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6855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Maternal age (years)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0702C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4C63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23F1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B450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19C8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FAC1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4A7F842A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D607D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20-34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7D30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9C37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B48A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BB58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F510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4C57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7740A861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E21F1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&lt;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D67E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40 (0.62-3.1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9859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3904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0.80 (0.31-2.0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320A6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641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02 (0.46-2.28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5DEA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3E7B60FC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8914B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≥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35 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AE0E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0.97 (0.40-2.3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437B0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244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24 (0.55-2.7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246A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E82D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10 (0.51-2.39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CEE1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6793AA3D" w14:textId="77777777" w:rsidTr="001373CA">
        <w:trPr>
          <w:trHeight w:val="340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75D2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moking during pregnancy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8BDB3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4FA6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620F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8940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581A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E763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7ADEBA33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6C7DE" w14:textId="77777777" w:rsidR="00325426" w:rsidRPr="00507293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07293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6417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2BB65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E0E3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F6471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262E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988A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</w:tr>
      <w:tr w:rsidR="00325426" w:rsidRPr="0098581F" w14:paraId="31D039BF" w14:textId="77777777" w:rsidTr="001373CA">
        <w:trPr>
          <w:trHeight w:val="208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A2F16" w14:textId="77777777" w:rsidR="00325426" w:rsidRPr="00507293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42DF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2.46 (1.21-4.98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43B9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2.27 (1.05-4.93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DA76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16 (0.53-2.5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BAEF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2309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2.45 (1.26-4.76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03A9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2.22 (1.05-4.68)</w:t>
            </w:r>
          </w:p>
        </w:tc>
      </w:tr>
      <w:tr w:rsidR="00325426" w:rsidRPr="0098581F" w14:paraId="25A98256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41594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Alcohol consumption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C8349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59463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6006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99A6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5C7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B92B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0D8DECC4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9DD4E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07293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BDEC9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C320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07114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C68F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41ED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031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044A6BB0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D965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0C864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0.99 (0.49-2.0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6FD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401FE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23 (0.62-2.41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5A86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73B5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33 (0.72-2.47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ED54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1ABF76B8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ECF2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Gestational hypertension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C79E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F216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E8DE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6734E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24F8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0952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03E52BAD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A21D9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07293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153BA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F4DE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AA82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3077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2D01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6F28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*1</w:t>
            </w:r>
          </w:p>
        </w:tc>
      </w:tr>
      <w:tr w:rsidR="00325426" w:rsidRPr="0098581F" w14:paraId="3440AA3C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92CAB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36508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05 (0.49-2.2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8D45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4DBC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18 (0.57-2.47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EB93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7523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56 (0.81-3.00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C0F7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60 (0.81-3.17)</w:t>
            </w:r>
          </w:p>
        </w:tc>
      </w:tr>
      <w:tr w:rsidR="00325426" w:rsidRPr="00505A79" w14:paraId="53E8DE41" w14:textId="77777777" w:rsidTr="001373CA">
        <w:trPr>
          <w:trHeight w:val="217"/>
        </w:trPr>
        <w:tc>
          <w:tcPr>
            <w:tcW w:w="4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85D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Level 3 – Antenatal and delivery care</w:t>
            </w:r>
          </w:p>
        </w:tc>
        <w:tc>
          <w:tcPr>
            <w:tcW w:w="82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F607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51B8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58211539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3385C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lastRenderedPageBreak/>
              <w:t>Prenatal are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5E59B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5063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C114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F14F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43C1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3E12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6CAACA43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2000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4FE0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4734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94F0F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AE2FE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FD85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A997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5FAC53AB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E6652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4CE6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0.55 (0.06-4.4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1028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7D16F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24 (0.25- 6.0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4F63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6E6C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66 (0.41-6.60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D676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032D9C77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A90D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Type of delivery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4112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385D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4261F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7410A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E4F1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AFE3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002EF5B0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4498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Vaginal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3A04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A57CD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*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73273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70ED7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1643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DF1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776383AE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4237A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Cesarean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BE2F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30 (0.70-2.3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0883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71 (0.80-3.6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5199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11 (0.61-2.0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8236A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6244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0.82 (0.47-1.41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8C7E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73A7CFF0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961C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  <w:t>C</w:t>
            </w:r>
            <w:r w:rsidRPr="000339FC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  <w:t>hildbirth care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E793A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D83BB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78B9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183D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BD7E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62BD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3A43B59A" w14:textId="77777777" w:rsidTr="001373CA">
        <w:trPr>
          <w:trHeight w:val="302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11DE1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Health insurance</w:t>
            </w: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private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40598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795A6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4DDB1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A7B8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FE34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1237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*1</w:t>
            </w:r>
          </w:p>
        </w:tc>
      </w:tr>
      <w:tr w:rsidR="00325426" w:rsidRPr="0098581F" w14:paraId="763DC410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AA4D1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Public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1D7E5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0.76 (0.42-1.3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2A3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0290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14 (0.64-2.0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FFBC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7E67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1.99 (1.14-3.45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FF5F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73 (0.82-3.62)</w:t>
            </w:r>
          </w:p>
        </w:tc>
      </w:tr>
      <w:tr w:rsidR="00325426" w:rsidRPr="0098581F" w14:paraId="68AA8ED4" w14:textId="77777777" w:rsidTr="001373CA">
        <w:trPr>
          <w:trHeight w:val="217"/>
        </w:trPr>
        <w:tc>
          <w:tcPr>
            <w:tcW w:w="4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90E0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Level 4 – Newborn characteristics</w:t>
            </w:r>
          </w:p>
        </w:tc>
        <w:tc>
          <w:tcPr>
            <w:tcW w:w="82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ACFA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D73A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1AFC7D23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5525" w14:textId="77777777" w:rsidR="00325426" w:rsidRPr="0098581F" w:rsidRDefault="00325426" w:rsidP="001373C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IUGR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6F7E" w14:textId="77777777" w:rsidR="00325426" w:rsidRPr="0098581F" w:rsidRDefault="00325426" w:rsidP="001373C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02C6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4324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946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ACA1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7B93" w14:textId="77777777" w:rsidR="00325426" w:rsidRPr="0098581F" w:rsidRDefault="00325426" w:rsidP="001373CA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6A3E9C35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6D2C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07293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196E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991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7C4C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4121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*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80CE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3561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*1</w:t>
            </w:r>
          </w:p>
        </w:tc>
      </w:tr>
      <w:tr w:rsidR="00325426" w:rsidRPr="0098581F" w14:paraId="12BA943C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9283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B60F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3.00 (1.55-5.8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2AB4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2.63 (1.32-5.2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F948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2.05 (1.04-4.0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1A59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96 (0.98-3.9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7DFC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2.03 (1.07-3.84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E21F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66 (0.81-3.41)</w:t>
            </w:r>
          </w:p>
        </w:tc>
      </w:tr>
      <w:tr w:rsidR="00325426" w:rsidRPr="0098581F" w14:paraId="383DEBAC" w14:textId="77777777" w:rsidTr="001373CA">
        <w:trPr>
          <w:trHeight w:val="125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7487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Level 5 - Admission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1166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2BEE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13F0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CD29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51D2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BA69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0ECF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14E01AFD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0279" w14:textId="77777777" w:rsidR="00325426" w:rsidRPr="0098581F" w:rsidRDefault="00325426" w:rsidP="001373C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  <w:t>NICU admission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9F64" w14:textId="77777777" w:rsidR="00325426" w:rsidRPr="0098581F" w:rsidRDefault="00325426" w:rsidP="001373CA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AB74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38BD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7BF5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42E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EDD7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325426" w:rsidRPr="0098581F" w14:paraId="2A18C3AF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1321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07293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No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D42C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6723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8AAC" w14:textId="77777777" w:rsidR="00325426" w:rsidRPr="00910317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0317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C3F9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F8FB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80A4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1</w:t>
            </w:r>
          </w:p>
        </w:tc>
      </w:tr>
      <w:tr w:rsidR="00325426" w:rsidRPr="0098581F" w14:paraId="6D1D5F53" w14:textId="77777777" w:rsidTr="001373CA">
        <w:trPr>
          <w:trHeight w:val="217"/>
        </w:trPr>
        <w:tc>
          <w:tcPr>
            <w:tcW w:w="3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7DB95" w14:textId="77777777" w:rsidR="00325426" w:rsidRPr="0098581F" w:rsidRDefault="00325426" w:rsidP="001373CA">
            <w:pPr>
              <w:spacing w:line="240" w:lineRule="auto"/>
              <w:ind w:firstLine="196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</w:p>
        </w:tc>
        <w:tc>
          <w:tcPr>
            <w:tcW w:w="1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F8FCA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2.36 (1.16-4.77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BF5C0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F9787" w14:textId="77777777" w:rsidR="00325426" w:rsidRPr="00910317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910317"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  <w:t>1.75 (0.84-3.63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4C22D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A11A9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2.34 (1.20-4.54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46E05" w14:textId="77777777" w:rsidR="00325426" w:rsidRPr="0098581F" w:rsidRDefault="00325426" w:rsidP="001373C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9858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2.11 (1.01-4.44)</w:t>
            </w:r>
          </w:p>
        </w:tc>
      </w:tr>
      <w:tr w:rsidR="00325426" w:rsidRPr="00505A79" w14:paraId="5E4AF7BE" w14:textId="77777777" w:rsidTr="001373CA">
        <w:trPr>
          <w:trHeight w:val="217"/>
        </w:trPr>
        <w:tc>
          <w:tcPr>
            <w:tcW w:w="130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E51F" w14:textId="3874182D" w:rsidR="00325426" w:rsidRDefault="00325426" w:rsidP="001373C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47F4C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*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325426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p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647F4C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&l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647F4C"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0.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: added to the set of variables of the next level.</w:t>
            </w:r>
          </w:p>
          <w:p w14:paraId="74089460" w14:textId="2A802CED" w:rsidR="00325426" w:rsidRPr="00647F4C" w:rsidRDefault="00325426" w:rsidP="001373C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IUG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intrauterine growth restriction; NICU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neonatal intensive care unit.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16F9" w14:textId="77777777" w:rsidR="00325426" w:rsidRPr="0098581F" w:rsidRDefault="00325426" w:rsidP="001373C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325426" w:rsidRPr="00505A79" w14:paraId="529961C4" w14:textId="77777777" w:rsidTr="001373CA">
        <w:trPr>
          <w:trHeight w:val="59"/>
        </w:trPr>
        <w:tc>
          <w:tcPr>
            <w:tcW w:w="130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1115" w14:textId="77777777" w:rsidR="00325426" w:rsidRPr="00647F4C" w:rsidRDefault="00325426" w:rsidP="001373C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4365" w14:textId="77777777" w:rsidR="00325426" w:rsidRPr="0098581F" w:rsidRDefault="00325426" w:rsidP="001373C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</w:tbl>
    <w:p w14:paraId="61488181" w14:textId="77777777" w:rsidR="00325426" w:rsidRPr="0098581F" w:rsidRDefault="00325426" w:rsidP="00325426">
      <w:pPr>
        <w:spacing w:line="259" w:lineRule="auto"/>
        <w:jc w:val="left"/>
        <w:rPr>
          <w:lang w:val="en-US"/>
        </w:rPr>
      </w:pPr>
    </w:p>
    <w:p w14:paraId="359D21E2" w14:textId="77777777" w:rsidR="00325426" w:rsidRPr="0098581F" w:rsidRDefault="00325426" w:rsidP="00325426">
      <w:pPr>
        <w:spacing w:line="259" w:lineRule="auto"/>
        <w:jc w:val="left"/>
        <w:rPr>
          <w:lang w:val="en-US"/>
        </w:rPr>
      </w:pPr>
    </w:p>
    <w:p w14:paraId="6829A3C8" w14:textId="77777777" w:rsidR="00325426" w:rsidRPr="0098581F" w:rsidRDefault="00325426" w:rsidP="00325426">
      <w:pPr>
        <w:spacing w:line="259" w:lineRule="auto"/>
        <w:jc w:val="left"/>
        <w:rPr>
          <w:lang w:val="en-US"/>
        </w:rPr>
      </w:pPr>
    </w:p>
    <w:p w14:paraId="207D10D7" w14:textId="77777777" w:rsidR="00325426" w:rsidRPr="0098581F" w:rsidRDefault="00325426" w:rsidP="00325426">
      <w:pPr>
        <w:spacing w:line="259" w:lineRule="auto"/>
        <w:jc w:val="left"/>
        <w:rPr>
          <w:lang w:val="en-US"/>
        </w:rPr>
      </w:pPr>
    </w:p>
    <w:p w14:paraId="78FBD222" w14:textId="77777777" w:rsidR="00325426" w:rsidRPr="0098581F" w:rsidRDefault="00325426" w:rsidP="00325426">
      <w:pPr>
        <w:spacing w:line="259" w:lineRule="auto"/>
        <w:jc w:val="left"/>
        <w:rPr>
          <w:lang w:val="en-US"/>
        </w:rPr>
      </w:pPr>
    </w:p>
    <w:p w14:paraId="6FB94DDF" w14:textId="77777777" w:rsidR="00325426" w:rsidRPr="00AB59BA" w:rsidRDefault="00325426" w:rsidP="00325426">
      <w:pPr>
        <w:spacing w:line="240" w:lineRule="auto"/>
        <w:rPr>
          <w:rFonts w:cs="Times New Roman"/>
          <w:szCs w:val="24"/>
          <w:lang w:val="en-US"/>
        </w:rPr>
      </w:pPr>
    </w:p>
    <w:p w14:paraId="32ED5707" w14:textId="77777777" w:rsidR="00325426" w:rsidRPr="003F22FD" w:rsidRDefault="00325426" w:rsidP="00325426">
      <w:pPr>
        <w:rPr>
          <w:lang w:val="en-US"/>
        </w:rPr>
      </w:pPr>
    </w:p>
    <w:p w14:paraId="56307A7D" w14:textId="77777777" w:rsidR="00325426" w:rsidRPr="0098581F" w:rsidRDefault="00325426" w:rsidP="00325426">
      <w:pPr>
        <w:tabs>
          <w:tab w:val="left" w:pos="5801"/>
        </w:tabs>
        <w:jc w:val="left"/>
        <w:rPr>
          <w:lang w:val="en-US"/>
        </w:rPr>
      </w:pPr>
    </w:p>
    <w:p w14:paraId="0179F29B" w14:textId="77777777" w:rsidR="00325426" w:rsidRPr="00325426" w:rsidRDefault="00325426">
      <w:pPr>
        <w:rPr>
          <w:lang w:val="en-US"/>
        </w:rPr>
      </w:pPr>
    </w:p>
    <w:sectPr w:rsidR="00325426" w:rsidRPr="00325426" w:rsidSect="0032542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426"/>
    <w:rsid w:val="000D3F5C"/>
    <w:rsid w:val="00325426"/>
    <w:rsid w:val="00D903FA"/>
    <w:rsid w:val="00EB618F"/>
    <w:rsid w:val="00F7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D5BE0"/>
  <w15:chartTrackingRefBased/>
  <w15:docId w15:val="{11AD7AFE-B6DC-409D-BB82-2618068B5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426"/>
    <w:pPr>
      <w:spacing w:after="0"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25426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2542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25426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25426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25426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25426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25426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25426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25426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254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254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254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2542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2542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2542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2542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2542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2542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2542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254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25426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254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25426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2542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25426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2542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254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2542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254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0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4-28T20:14:00Z</dcterms:created>
  <dcterms:modified xsi:type="dcterms:W3CDTF">2025-04-28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28T20:18:0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b792924-95ea-4845-9371-9ed45be7c0c6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